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4 Appendix</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 xml:space="preserve">Participant Statements Regarding Factors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N Credential</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I don’t think education is a factor at all; there are health education and health information people who could do just as good a job. Having a healthcare background is the important th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Nurses are familiar with the chart tab order, with the physician’s handwriting and medical terminology and abbrevia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I’m not an RN and a lot of our study coordinators are not RNs. Can obtain the knowledge base without the credentials by experien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RNs are better at gleaning the material requested from the information [in the medical record]. They better understand the diagnosis and dynamics and what to look f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Someone with a clinical background will look at things in more detai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It doesn’t matter what their credentials are; if they have had the same project specific training/education, there shouldn't be any differ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don't have an RN and I can abstr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m not an RN but I’ve gotten knowledge from just working in the field and having physicians explain things to 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m an RN, so I am partial. A nurse’s curve of knowledge, medical background and medical terminology makes a differ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re are other degrees besides RN that hel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n abstractor doesn’t have to have RN credentials. Having a medical background and experience is more importa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m not a nurse. Abstracting does not require an RN, it requires train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Nurses have better comprehension of medical terms and clinical matters. They have a better understanding of the study and diagnoses because of their background and educ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keepNext w:val="true"/>
        <w:rPr>
          <w:rFonts w:ascii="Times New Roman" w:hAnsi="Times New Roman" w:cs="Times New Roman"/>
          <w:b/>
          <w:b/>
        </w:rPr>
      </w:pPr>
      <w:r>
        <w:rPr>
          <w:rFonts w:cs="Times New Roman" w:ascii="Times New Roman" w:hAnsi="Times New Roman"/>
          <w:b/>
        </w:rPr>
        <w:t>Blinding Abstractors to Study Aim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Sometimes the abstractors can have a better idea of where to find data if they understand what they are supposed to be looking for and not working in the dar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Even if the abstractor didn’t know the aim of the study, if they are a good abstractor, their accuracy would still be the sa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think they need to know study aims. This question makes more sense for a clinical researcher than for a registry pers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abstractors know the goal of the study it could bias the abstractor’s interpret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Blinding is really not importa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Blinding abstractors decreases accuracy. Understanding the aims or purpose helps the abstractor to know the intent of the question in the context of the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re is so much information in medical records – so many different angles you can look at. If the abstractor does not have a focus, it can affect the information they are abstract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had to know what I was looking for in abstracting data. You need to know the purpo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Disagree because you are just pulling data poi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would help the abstractor to know what the purpose of the study 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entralized Abstrac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n the real world, copies are illegible and unreadable; someone gets their thumb in the way or pages are miss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abstraction is done locally, you can ask questions without having to send questions back and for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We are all electronic at our hospital so it is easy to set up access for another user electronically by remote if we have a business agreement with the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No errors in a photocopied chart – apples to apples, but if going from paper to electronic entry would increase the possibility of err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does not matter where the data are abstracted; can be central or dispers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Having the same people doing the abstraction for a study is helpful because there is more consistency and accuracy between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Using one coding center does not necessarily increase accuracy. Can achieve accuracy with dispersed sit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Based on my experience with centralized abstraction, you don't always get what you want. Centralized personnel may not dig as deep for 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High Study/Project Complexity</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 xml:space="preserve">If the abstractors are competent and given the time to do it right, then there is no proble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m perplexed by people who disagree mildly. Abstracting something that is more complex could cause more errors or inaccurate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re are different issues with multiple facets different specialty physicians dictate differently; they also use different metho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an abstractor is trained properly, they are able to abstract accurately whether it was complex or no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the study is complex, the questions are confusing or the form is long, the questions could be misunderstood. Difficult studies, very detailed studies and studies on unusual topics can also lead to decreased accurac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s long as the abstraction guidelines and the instructions are well written, complexity should not affect abstraction accuracy. The documentation in the guidelines affects the accurac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Because you have a tendency to spend a lot of time looking for all the information and making sure it is correct. Complex registries require more quality ti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more complex, the more difficult it is to pull out all of the detai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Whether there is a lot to look for or a little to look for, your eyes are train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No matter how complex the study or registry, once you train, accuracy should be bett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The more complex the data, the more chance of making errors—e.g., when abstracting histology for oncology studies, it helps to be an RN or have a medical backgrou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High Volume of Data in Medical Record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Only if you have lazy abstracto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The more information, the longer you are looking at one big document, the greater the chance of err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treat them all the same whether the medical record is thick or thi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ick medical records have more information and more inconsistent 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more entries, the more complex the patient. Many entries for the patient means more time to go through the patient’s reco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abstractor may miss things in a thick reco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don't feel that it should. Because I am very detail oriented, I read everything and I pull out all of the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don't see the correlation at al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bstractor fatigue makes the abstractor more likely to miss something when going through a long medical recor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The shorter records, the least amount of data that I need to collect. Thicker records contain more 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Volume does not have anything to do with accurac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This is not so much of an issue with an EMR. The thicker the medical record, the more information I have available to find things. A short chart does not always include everything need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 thicker medical record denotes more available information and more opportunity to find what you are looking f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are Provided by Multiple Providers/Faciliti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Not if you are taking the time [to look at all the documentation of the multiple providers at the multiple facilities]. It is possible to get more information from multiple facilit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depends on the training. Patients are usually seen by more than one provider, so it should not affect the abstraction accurac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nformation from multiple facilities would be harder to abstr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depends on the competency of the abstractor. There may be differences in the documentation but the abstraction should not be less accurat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makes it more difficult but not more accurate. An abstractor that is trained well can abstract from multiple facility records and providers accurately. It comes down to experi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should not make any difference in accuracy, if documents from different facilities are being abstracted. It doesn’t matter where the documents come fro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m assuming they are looking for similar things, so there would be more of the same data ele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Not everyone documents in the same way. Documentation from multiple providers may be inconsistent from one provider to the next, even if they work in the same department. Also, the charts of patients from multiple facilities or who have been seen by multiple physicians are more complex.”</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Multiple providers or multiple hospitals have no effect on accuracy of abstraction. As long as you have a good rapport with the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gree because will not see the whole picture, if care is provided at a variety of plac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took that to mean multiple providers at multiple facilities, which is not so much of a factor as how the information is gather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resence of Multiple Diagnoses/Procedure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If you are not paying atten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you know where to look and what to look for, you can abstract the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Different physicians, different specialists, different disciplines use different terminology for diagnoses. More complex patients have more entries and accuracy can be decre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don’t know if it would make a differ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Whoever does the documentation, you would hope it would be documented accurate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abstractor should be looking more at the complex diagnoses and procedures. The more complex the more you are look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Multiple diagnoses can decrease accuracy because you are so busy getting all of the diagnosis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More complex cases make accuracy less and the medical record longer. Reviewer fatigue after looking at one record for a long ti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bstractors With Different Levels of Experience</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Accuracy decreases as the accuracy of the individual abstractor. If you are doing a difficult study with a high degree of precision and new abstractors, you will not get very good resul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While experience is important, there are abstractors with less experience (length of time they have been abstracting), there could be new abstractors who still have a high level of qual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Experience is very important because you know what you are looking for and where to find i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It is important for each abstractor to have the same amount of experience; if they have more than two years of experience they pay attention to more detai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decreases accuracy when there are different levels of ability to apply knowledge based information (use knowledge in contex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a study or registry is well designed with good QA measures, it should account for the differences between the skills of the abstracto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you have the same amount of training on the project, different levels of experience should not matt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Sometimes new abstractors have a better understanding, and sometimes old abstractors get into bad habi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Different levels of abstraction experience should not decrease the accuracy of abstraction. Abstractors should have an idea of where to find the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Previous experience makes an abstractor faster but not more accurate. We use students to do a lot of the abstracting and then have an experienced abstractor go behind them and check their wor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s long as they know what they are doing and what they should be looking for, it is not necessary for them to have a lot of experi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depends on the actual project and the actual data that you want to obtain. Having abstractors with different backgrounds (i.e., nurse, lab person, or an expert in the field) can bring a balance that makes the data bett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bstractors with different experience levels have different perceptions. Being less familiar would decrease the accurac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One person is consistent; more than one person is inconsistent. The more hands in the pie the messier it can g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bstracting From Narrative Tex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Even if the information is in scanned progress notes and dictation, if the guidelines are clear, you can find 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abstractor may miss some things buried in a narrative. Forms may serve as prompts to promote complete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abstractor should be able to find it regardless of where or in what form it resides in the medical reco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s long as the narrative text has been created accurately by the physician the data can be abstracted as accurately from the narrative text. Sure, forms are easier to abstract, but not more accurat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don't know if it would detract from accurac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oding Data While Abstracting</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You can code and abstract simultaneously. I don’t see where it would confuse anyone. If abstracting you have a clearer picture of the whole case, after having coded i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This is what we do in our facility—abstract and code at the same time page by page. We run reports from the abstracted da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Coding at the same time as getting the data speeds up the process and makes it more accurat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Coders need to have more consistency; first get the written diagnosis then add the code, then enter the co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Coding data is an element of abstracting. It just adds another step but does not necessarily decrease accurac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t depends on what is being coded. If you have information that helps you choose the correct code, it helps you choose the correct code. Need to have all of the information to make the coding decis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Currently, I am coding data while abstracting and it does not affect my accuracy, but I have been doing this for 4 years on the same proje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ve done that many times and it did not make a difference, even when I was a cod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f a good experienced abstractor, as long as she knows where to look for the code list, it shouldn't matter if it is on the data collection form or in a manu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s very subjecti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ame Information Found in Multiple Place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w:t>
      </w:r>
      <w:r>
        <w:rPr>
          <w:rFonts w:cs="Times New Roman" w:ascii="Times New Roman" w:hAnsi="Times New Roman"/>
        </w:rPr>
        <w:t>It should increase accuracy—there are more places to find the information. If there is conflicting information, you go with the prepondera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nformation is often found in multiple places and sometimes the terms are different but they mean the same th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ccuracy is decreased because you have to look in more than one spot for a piece of information and you may miss one of the spo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When patients with many procedures and diagnoses are recorded in different locations, interpretation is left open and results and data may not be captur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The abstractor may not review the entire record and then just chooses what they could easily find in the char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Most often information found in different places in the chart confirms information from another source or information found in another place in the chart. If inconsistencies, we would abstract every possibility documented in the chart. We have options for conflicting 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Recording information in multiple chart locations just gives the abstractor more places to find the inform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t>
      </w:r>
      <w:r>
        <w:rPr>
          <w:rFonts w:cs="Times New Roman" w:ascii="Times New Roman" w:hAnsi="Times New Roman"/>
        </w:rPr>
        <w:t>Our EMR dumps things from the original source into other documents—but because it is an EMR, and copying from the original source, the information is the sa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Overall</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One of the problems with surveys is that many of the answers are not black or white but have many variables that could make the answer strongly disagree or relatively strongly agree for the same question. In other words, “it depends” are the two words that I found myself repeating in my head as I answered the questions. For instance, review of data quality results will increase or decrease abstracting results—it depends! We all know that just because you give providers their outcomes it does not guarantee that they change their practice behaviors. Then of course, this type of free text answer does not allow for easy reporting, but without it the results may not represent the whole pict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 assume that accuracy of data includes identification of all cases that meet criteria for a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Individual skills, experience, and concentration are going to vary from day to day and will have an effect on the information.”</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21:27:00Z</dcterms:created>
  <dc:creator>Meredith Nahm</dc:creator>
  <dc:description/>
  <cp:keywords/>
  <dc:language>en-US</dc:language>
  <cp:lastModifiedBy>Peter Hoffmann</cp:lastModifiedBy>
  <dcterms:modified xsi:type="dcterms:W3CDTF">2015-09-10T17:27:00Z</dcterms:modified>
  <cp:revision>4</cp:revision>
  <dc:subject/>
  <dc:title/>
</cp:coreProperties>
</file>